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3BBDA" w14:textId="425A03A9" w:rsidR="00AC5C9B" w:rsidRPr="00AA0846" w:rsidRDefault="00AC5C9B" w:rsidP="00AC5C9B">
      <w:pPr>
        <w:rPr>
          <w:rFonts w:cstheme="minorHAnsi"/>
          <w:sz w:val="18"/>
          <w:szCs w:val="18"/>
          <w:lang w:val="en-US"/>
        </w:rPr>
      </w:pPr>
      <w:r w:rsidRPr="00935DFE">
        <w:rPr>
          <w:rFonts w:cstheme="minorHAnsi"/>
          <w:b/>
        </w:rPr>
        <w:t>Additional file 3, table 1.</w:t>
      </w:r>
      <w:r w:rsidRPr="00935DFE">
        <w:rPr>
          <w:rFonts w:cstheme="minorHAnsi"/>
        </w:rPr>
        <w:t xml:space="preserve"> </w:t>
      </w:r>
      <w:r w:rsidRPr="00AA0846">
        <w:rPr>
          <w:rFonts w:cstheme="minorHAnsi"/>
        </w:rPr>
        <w:t>Differences in minutes in MVPA between T1 and T3 analysed by paired T-test.</w:t>
      </w:r>
    </w:p>
    <w:tbl>
      <w:tblPr>
        <w:tblStyle w:val="Tabellrutenett"/>
        <w:tblW w:w="9248" w:type="dxa"/>
        <w:tblLayout w:type="fixed"/>
        <w:tblLook w:val="00A0" w:firstRow="1" w:lastRow="0" w:firstColumn="1" w:lastColumn="0" w:noHBand="0" w:noVBand="0"/>
      </w:tblPr>
      <w:tblGrid>
        <w:gridCol w:w="1271"/>
        <w:gridCol w:w="572"/>
        <w:gridCol w:w="1985"/>
        <w:gridCol w:w="1984"/>
        <w:gridCol w:w="1865"/>
        <w:gridCol w:w="1099"/>
        <w:gridCol w:w="236"/>
        <w:gridCol w:w="236"/>
      </w:tblGrid>
      <w:tr w:rsidR="00AC5C9B" w:rsidRPr="00AA0846" w14:paraId="4CF13B78" w14:textId="77777777" w:rsidTr="00746FF7">
        <w:trPr>
          <w:trHeight w:val="556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937A0" w14:textId="77777777" w:rsidR="00AC5C9B" w:rsidRPr="00AA0846" w:rsidRDefault="00AC5C9B" w:rsidP="00734DB6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7C5D2" w14:textId="77777777" w:rsidR="00AC5C9B" w:rsidRPr="00AA0846" w:rsidRDefault="00AC5C9B" w:rsidP="00734DB6">
            <w:pPr>
              <w:jc w:val="center"/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AA0846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CFB2E" w14:textId="77777777" w:rsidR="00AC5C9B" w:rsidRPr="00AA0846" w:rsidRDefault="00AC5C9B" w:rsidP="00734DB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A0846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1 Mean MVPA (SD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CF126" w14:textId="77777777" w:rsidR="00AC5C9B" w:rsidRPr="00AA0846" w:rsidRDefault="00AC5C9B" w:rsidP="00734DB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A0846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3 Mean MVPA (SD)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C05AF" w14:textId="77777777" w:rsidR="00AC5C9B" w:rsidRPr="00AA0846" w:rsidRDefault="00AC5C9B" w:rsidP="00734DB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A0846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30455" w14:textId="77777777" w:rsidR="00AC5C9B" w:rsidRPr="00AA0846" w:rsidRDefault="00AC5C9B" w:rsidP="00734DB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AA0846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FCD3CA" w14:textId="77777777" w:rsidR="00AC5C9B" w:rsidRPr="00AA0846" w:rsidRDefault="00AC5C9B" w:rsidP="00734DB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A112A" w14:textId="2D4E681C" w:rsidR="00AC5C9B" w:rsidRPr="00AA0846" w:rsidRDefault="00AC5C9B" w:rsidP="00734DB6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C5C9B" w:rsidRPr="00AA0846" w14:paraId="432E6734" w14:textId="77777777" w:rsidTr="00746FF7">
        <w:trPr>
          <w:trHeight w:val="536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8341CF" w14:textId="77777777" w:rsidR="00AC5C9B" w:rsidRPr="00746FF7" w:rsidRDefault="00AC5C9B" w:rsidP="00734D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Active maintainer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808C87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9BC0DA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79.2 (15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4252AB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79.7 (17.7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6A6468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AAE0B" w14:textId="77777777" w:rsidR="00AC5C9B" w:rsidRPr="00AA0846" w:rsidRDefault="00AC5C9B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A0846">
              <w:rPr>
                <w:rFonts w:cstheme="minorHAnsi"/>
                <w:sz w:val="18"/>
                <w:szCs w:val="18"/>
                <w:lang w:val="en-US"/>
              </w:rPr>
              <w:t>.7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46FC8F" w14:textId="77777777" w:rsidR="00AC5C9B" w:rsidRPr="00AA0846" w:rsidRDefault="00AC5C9B" w:rsidP="00734DB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A1AE" w14:textId="0555A927" w:rsidR="00AC5C9B" w:rsidRPr="00AA0846" w:rsidRDefault="00AC5C9B" w:rsidP="00734DB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AC5C9B" w:rsidRPr="00AA0846" w14:paraId="2EBDA27D" w14:textId="77777777" w:rsidTr="00746FF7">
        <w:trPr>
          <w:trHeight w:val="53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A0B4F" w14:textId="77777777" w:rsidR="00AC5C9B" w:rsidRPr="00746FF7" w:rsidRDefault="00AC5C9B" w:rsidP="00734D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Move to inactiv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0B23C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28E25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74.7 (1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4264A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43.8 (11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DC0AB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-15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4D85" w14:textId="77777777" w:rsidR="00AC5C9B" w:rsidRPr="00AA0846" w:rsidRDefault="00AC5C9B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A0846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08140B" w14:textId="77777777" w:rsidR="00AC5C9B" w:rsidRPr="00AA0846" w:rsidRDefault="00AC5C9B" w:rsidP="00734DB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BA24A" w14:textId="3853C70D" w:rsidR="00AC5C9B" w:rsidRPr="00AA0846" w:rsidRDefault="00AC5C9B" w:rsidP="00734DB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AC5C9B" w:rsidRPr="00AA0846" w14:paraId="3CE65157" w14:textId="77777777" w:rsidTr="00746FF7">
        <w:trPr>
          <w:trHeight w:val="53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5254" w14:textId="77777777" w:rsidR="00AC5C9B" w:rsidRPr="00746FF7" w:rsidRDefault="00AC5C9B" w:rsidP="00734D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Move to activ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62DD8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7C54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46.2 (1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37995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75.4 (17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C2583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9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115F" w14:textId="77777777" w:rsidR="00AC5C9B" w:rsidRPr="00AA0846" w:rsidRDefault="00AC5C9B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A0846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16EC14" w14:textId="77777777" w:rsidR="00AC5C9B" w:rsidRPr="00AA0846" w:rsidRDefault="00AC5C9B" w:rsidP="00734DB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29E0" w14:textId="2DF5A710" w:rsidR="00AC5C9B" w:rsidRPr="00AA0846" w:rsidRDefault="00AC5C9B" w:rsidP="00734DB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AC5C9B" w:rsidRPr="00AA0846" w14:paraId="2CE6C083" w14:textId="77777777" w:rsidTr="00746FF7">
        <w:trPr>
          <w:trHeight w:val="536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B492D" w14:textId="77777777" w:rsidR="00AC5C9B" w:rsidRPr="00746FF7" w:rsidRDefault="00AC5C9B" w:rsidP="00734D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Inactive maintainers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323A2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2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AC110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42.8 (10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D5A08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37.3 (11.7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3A8DF" w14:textId="77777777" w:rsidR="00AC5C9B" w:rsidRPr="00746FF7" w:rsidRDefault="00AC5C9B" w:rsidP="00734DB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46FF7">
              <w:rPr>
                <w:rFonts w:cstheme="minorHAnsi"/>
                <w:sz w:val="20"/>
                <w:szCs w:val="20"/>
                <w:lang w:val="en-US"/>
              </w:rPr>
              <w:t>-6.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21CD2" w14:textId="77777777" w:rsidR="00AC5C9B" w:rsidRPr="00AA0846" w:rsidRDefault="00AC5C9B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A0846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9C2D1B" w14:textId="77777777" w:rsidR="00AC5C9B" w:rsidRPr="00AA0846" w:rsidRDefault="00AC5C9B" w:rsidP="00734DB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8BC4" w14:textId="3E6B8362" w:rsidR="00AC5C9B" w:rsidRPr="00AA0846" w:rsidRDefault="00AC5C9B" w:rsidP="00734DB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2B74210E" w14:textId="77777777" w:rsidR="00AC5C9B" w:rsidRDefault="00AC5C9B" w:rsidP="00AC5C9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B13609C" w14:textId="77777777" w:rsidR="00266682" w:rsidRDefault="00266682"/>
    <w:sectPr w:rsidR="002666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C9B"/>
    <w:rsid w:val="00266682"/>
    <w:rsid w:val="00736002"/>
    <w:rsid w:val="00746FF7"/>
    <w:rsid w:val="00767A52"/>
    <w:rsid w:val="00901672"/>
    <w:rsid w:val="00AC5C9B"/>
    <w:rsid w:val="00AE7F89"/>
    <w:rsid w:val="00E1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B89FE"/>
  <w15:chartTrackingRefBased/>
  <w15:docId w15:val="{82509443-D27F-4AB9-99BF-2C0FC923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C9B"/>
    <w:rPr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0167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1672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1672"/>
    <w:pPr>
      <w:keepNext/>
      <w:keepLines/>
      <w:spacing w:before="40" w:after="0"/>
      <w:ind w:left="1416"/>
      <w:outlineLvl w:val="2"/>
    </w:pPr>
    <w:rPr>
      <w:rFonts w:eastAsiaTheme="majorEastAsia" w:cstheme="majorBidi"/>
      <w:b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01672"/>
    <w:rPr>
      <w:rFonts w:eastAsiaTheme="majorEastAsia" w:cstheme="majorBidi"/>
      <w:b/>
      <w:szCs w:val="26"/>
      <w:lang w:val="nn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01672"/>
    <w:rPr>
      <w:rFonts w:eastAsiaTheme="majorEastAsia" w:cstheme="majorBidi"/>
      <w:b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01672"/>
    <w:rPr>
      <w:rFonts w:eastAsiaTheme="majorEastAsia" w:cstheme="majorBidi"/>
      <w:b/>
      <w:szCs w:val="24"/>
      <w:lang w:val="nn-NO"/>
    </w:rPr>
  </w:style>
  <w:style w:type="table" w:styleId="Tabellrutenett">
    <w:name w:val="Table Grid"/>
    <w:basedOn w:val="Vanligtabell"/>
    <w:uiPriority w:val="39"/>
    <w:rsid w:val="00AC5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AC5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C5C9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25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arth Vedøy</dc:creator>
  <cp:keywords/>
  <dc:description/>
  <cp:lastModifiedBy>Ingeborg Barth Vedøy</cp:lastModifiedBy>
  <cp:revision>6</cp:revision>
  <dcterms:created xsi:type="dcterms:W3CDTF">2021-03-12T09:56:00Z</dcterms:created>
  <dcterms:modified xsi:type="dcterms:W3CDTF">2021-08-05T07:04:00Z</dcterms:modified>
</cp:coreProperties>
</file>